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gramStart"/>
      <w:r w:rsidRPr="00BA28D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Table S2: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Type, number and prevalence of mutations present in  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sym w:font="Symbol" w:char="F0B3"/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0.05% of reads and deletions as detected by UDPS of HE </w:t>
      </w:r>
      <w:proofErr w:type="spellStart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amplicons</w:t>
      </w:r>
      <w:proofErr w:type="spell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4393"/>
        <w:gridCol w:w="2376"/>
      </w:tblGrid>
      <w:tr w:rsidR="00BA28DD" w:rsidRPr="00BA28DD" w:rsidTr="00190992">
        <w:tc>
          <w:tcPr>
            <w:tcW w:w="1356" w:type="pct"/>
            <w:tcBorders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HE </w:t>
            </w:r>
            <w:proofErr w:type="spellStart"/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mplicon</w:t>
            </w:r>
            <w:proofErr w:type="spellEnd"/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</w:t>
            </w:r>
          </w:p>
        </w:tc>
        <w:tc>
          <w:tcPr>
            <w:tcW w:w="2365" w:type="pct"/>
            <w:tcBorders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Shared mutations in forward and reverse </w:t>
            </w:r>
          </w:p>
        </w:tc>
        <w:tc>
          <w:tcPr>
            <w:tcW w:w="1279" w:type="pct"/>
            <w:tcBorders>
              <w:bottom w:val="nil"/>
            </w:tcBorders>
          </w:tcPr>
          <w:p w:rsidR="00BA28DD" w:rsidRPr="00BA28DD" w:rsidRDefault="00BA28DD" w:rsidP="00BA2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Deletions in </w:t>
            </w:r>
            <w:proofErr w:type="spellStart"/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reads</w:t>
            </w: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d</w:t>
            </w:r>
            <w:proofErr w:type="spellEnd"/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ample(s)</w:t>
            </w: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reads with prevalence </w:t>
            </w: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sym w:font="Symbol" w:char="F0B3"/>
            </w: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0.05%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direction of read: # of reads/% frequency)</w:t>
            </w:r>
            <w:r w:rsidRPr="00BA28D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c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:rsidR="00BA28DD" w:rsidRPr="00BA28DD" w:rsidRDefault="00BA28DD" w:rsidP="00BA28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SCN1</w:t>
            </w: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nb-NO"/>
              </w:rPr>
              <w:t>a</w:t>
            </w:r>
          </w:p>
        </w:tc>
        <w:tc>
          <w:tcPr>
            <w:tcW w:w="23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C969T (F:141/0.28, R:155/0.22)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993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94 (1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018G (F:52/ 0.10, R 63/0.09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p1106 (2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B7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)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nb-NO"/>
              </w:rPr>
              <w:t>e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1057G (F:25,/0.05, R 38/0.05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1064C (F:60/0.12, R:69/0.10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1077G (F:134/0.27, R:151/0.22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T1080C (F:41/0.08, R:42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C1082T (F:27/0.05, R:45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C1085A (F:133/0.26, R:151/0.22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1086T (F:136/0.27, R:152/0.22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T1089C (F:50/0.10, R:48/0.07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T1098C (F:135/0.27, R:149/0.21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125G (F:31/0.06, R:55/0.08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1131G (F:63/0.12, R:81/0.12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G1161A (F:112/0.22, R:164/0.24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C1178T (F:25/0.05, R:40/0.06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 xml:space="preserve">SCN pool </w:t>
            </w:r>
          </w:p>
        </w:tc>
        <w:tc>
          <w:tcPr>
            <w:tcW w:w="23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C1004T (F:14/0.05, R: 46/0.07)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981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102 (3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>(SCN2, SCN3, SCN4)</w:t>
            </w: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018G (F: 26/0.10, R: 59/0.09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p1106 (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B7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)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nb-NO"/>
              </w:rPr>
              <w:t>f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A1067G (F:61/0.24, R:164/0.24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C1078A (F:28/0.11, R:(65/0.09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T1080C (F:27/0.11, R:38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C1082T (F:18/0.07, R:35/0.05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  <w:t>T1089C (F:27/0.11, R:46/0.07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1131G (F:26/0.10, R:71/0.10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</w:pPr>
          </w:p>
        </w:tc>
      </w:tr>
      <w:tr w:rsidR="00BA28DD" w:rsidRPr="00BA28DD" w:rsidTr="00190992"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OBK1</w:t>
            </w: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nb-NO"/>
              </w:rPr>
              <w:t>b</w:t>
            </w:r>
          </w:p>
        </w:tc>
        <w:tc>
          <w:tcPr>
            <w:tcW w:w="23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018G (F:37/0.07, R:74/0.08)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963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4 (5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G1027A (F:40/0.08, R:55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13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4 (6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1050C (F:30/0.06, R:55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30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62 (7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062G (F:42/0.08, R:54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0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66 (8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1068G (F:54/0,10, R:95/0,11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 xml:space="preserve"> p1106 (9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8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)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nb-NO"/>
              </w:rPr>
              <w:t>g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4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t>p1058 (10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 xml:space="preserve">OBK pool </w:t>
            </w:r>
          </w:p>
        </w:tc>
        <w:tc>
          <w:tcPr>
            <w:tcW w:w="23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018G (F:33/0.08, R:50/0.10)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956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88 (11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nb-NO"/>
              </w:rPr>
              <w:t>(OBK2, OBK3, OBK4)</w:t>
            </w: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G1027A (F:24/0.06, R:40/0.08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956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61 (12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1050C (F:34/0.08, R:30/0.06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963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44 (13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A1062G (F:21/0.05, R:28/0.05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97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22 (14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T1068G (F:31/0.08, R:63/0.12)</w:t>
            </w: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983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20 (15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11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19 (16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25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34 (17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43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61 (18)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  <w:bottom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4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 xml:space="preserve"> p1106 (19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8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)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nb-NO"/>
              </w:rPr>
              <w:t>h</w:t>
            </w:r>
          </w:p>
        </w:tc>
      </w:tr>
      <w:tr w:rsidR="00BA28DD" w:rsidRPr="00BA28DD" w:rsidTr="00190992">
        <w:tc>
          <w:tcPr>
            <w:tcW w:w="1356" w:type="pct"/>
            <w:tcBorders>
              <w:top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365" w:type="pct"/>
            <w:tcBorders>
              <w:top w:val="nil"/>
            </w:tcBorders>
            <w:shd w:val="clear" w:color="auto" w:fill="auto"/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9" w:type="pct"/>
            <w:tcBorders>
              <w:top w:val="nil"/>
            </w:tcBorders>
          </w:tcPr>
          <w:p w:rsidR="00BA28DD" w:rsidRPr="00BA28DD" w:rsidRDefault="00BA28DD" w:rsidP="00BA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44</w:t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nb-NO"/>
              </w:rPr>
              <w:sym w:font="Symbol" w:char="F0AE"/>
            </w:r>
            <w:r w:rsidRPr="00BA28D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b-NO"/>
              </w:rPr>
              <w:t>p1052 (20)</w:t>
            </w:r>
          </w:p>
        </w:tc>
      </w:tr>
    </w:tbl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spellStart"/>
      <w:proofErr w:type="gramStart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a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CN</w:t>
      </w:r>
      <w:proofErr w:type="spellEnd"/>
      <w:proofErr w:type="gram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= screening sample. Mutations within the HPR0 full-length HPR are shown in bold.</w:t>
      </w:r>
    </w:p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spellStart"/>
      <w:proofErr w:type="gramStart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lastRenderedPageBreak/>
        <w:t>b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BK</w:t>
      </w:r>
      <w:proofErr w:type="spellEnd"/>
      <w:proofErr w:type="gram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= outbreak sample.</w:t>
      </w:r>
    </w:p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spellStart"/>
      <w:proofErr w:type="gramStart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c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umbering</w:t>
      </w:r>
      <w:proofErr w:type="spellEnd"/>
      <w:proofErr w:type="gram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according to start of open reading frame (</w:t>
      </w:r>
      <w:proofErr w:type="spellStart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RF</w:t>
      </w:r>
      <w:r w:rsidRPr="00BA28D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b-NO"/>
        </w:rPr>
        <w:t>start</w:t>
      </w:r>
      <w:proofErr w:type="spell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).</w:t>
      </w:r>
    </w:p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spellStart"/>
      <w:proofErr w:type="gramStart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d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Reads</w:t>
      </w:r>
      <w:proofErr w:type="spellEnd"/>
      <w:proofErr w:type="gram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containing insertions were not observed. </w:t>
      </w:r>
    </w:p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spellStart"/>
      <w:proofErr w:type="gramStart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e,</w:t>
      </w:r>
      <w:proofErr w:type="gramEnd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f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ite</w:t>
      </w:r>
      <w:proofErr w:type="spell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10 outbreak </w:t>
      </w:r>
      <w:proofErr w:type="spellStart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elHPR</w:t>
      </w:r>
      <w:proofErr w:type="spell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</w:t>
      </w:r>
    </w:p>
    <w:p w:rsidR="00BA28DD" w:rsidRPr="00BA28DD" w:rsidRDefault="00BA28DD" w:rsidP="00BA28D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spellStart"/>
      <w:proofErr w:type="gramStart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g,</w:t>
      </w:r>
      <w:proofErr w:type="gramEnd"/>
      <w:r w:rsidRPr="00BA28D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h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Full</w:t>
      </w:r>
      <w:proofErr w:type="spell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-length HPR (numbering according to </w:t>
      </w:r>
      <w:proofErr w:type="spellStart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RF</w:t>
      </w:r>
      <w:r w:rsidRPr="00BA28DD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nb-NO"/>
        </w:rPr>
        <w:t>start</w:t>
      </w:r>
      <w:proofErr w:type="spellEnd"/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for HPR0s).</w:t>
      </w:r>
    </w:p>
    <w:p w:rsidR="009D230D" w:rsidRPr="002D26A9" w:rsidRDefault="00BA28DD" w:rsidP="002D26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Numbers and symbols in parenthesis in the right column (1-20) correspond to that used in </w:t>
      </w:r>
      <w:r w:rsidRPr="00BA28D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Figures 1a, 2a and 2b</w:t>
      </w:r>
      <w:r w:rsidRPr="00BA28DD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  <w:bookmarkStart w:id="0" w:name="_GoBack"/>
      <w:bookmarkEnd w:id="0"/>
    </w:p>
    <w:sectPr w:rsidR="009D230D" w:rsidRPr="002D2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8DD"/>
    <w:rsid w:val="002D26A9"/>
    <w:rsid w:val="009D230D"/>
    <w:rsid w:val="00BA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ba.superdude@yahoo.com</dc:creator>
  <cp:lastModifiedBy>scuba.superdude@yahoo.com</cp:lastModifiedBy>
  <cp:revision>2</cp:revision>
  <dcterms:created xsi:type="dcterms:W3CDTF">2013-10-26T11:34:00Z</dcterms:created>
  <dcterms:modified xsi:type="dcterms:W3CDTF">2013-10-26T11:43:00Z</dcterms:modified>
</cp:coreProperties>
</file>